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36E3" w14:textId="2CF8B73C" w:rsidR="007460A1" w:rsidRPr="00B01E0F" w:rsidRDefault="007460A1" w:rsidP="00B01E0F">
      <w:pPr>
        <w:rPr>
          <w:rFonts w:eastAsiaTheme="minorHAnsi"/>
          <w:b/>
          <w:bCs/>
          <w:color w:val="000000" w:themeColor="text1"/>
          <w:sz w:val="20"/>
          <w:szCs w:val="20"/>
          <w:lang w:val="en-US" w:eastAsia="en-US"/>
        </w:rPr>
      </w:pP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t>S2. D</w:t>
      </w:r>
      <w:r w:rsidRPr="00E7537F">
        <w:rPr>
          <w:b/>
          <w:bCs/>
          <w:color w:val="000000" w:themeColor="text1"/>
          <w:sz w:val="20"/>
          <w:szCs w:val="20"/>
          <w:lang w:val="en-US"/>
        </w:rPr>
        <w:t>ecomposition of the total effect (TE) of education on physical health into natural direct effect (NDE) and natural indirect effect (NIE) using</w:t>
      </w: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t xml:space="preserve"> baseline health, </w:t>
      </w:r>
      <w:r w:rsidRPr="00E7537F">
        <w:rPr>
          <w:b/>
          <w:bCs/>
          <w:color w:val="000000" w:themeColor="text1"/>
          <w:sz w:val="20"/>
          <w:szCs w:val="20"/>
          <w:lang w:val="en-US"/>
        </w:rPr>
        <w:t xml:space="preserve">work factors and health behaviors </w:t>
      </w: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t xml:space="preserve">individually </w:t>
      </w:r>
      <w:r w:rsidRPr="00E7537F">
        <w:rPr>
          <w:b/>
          <w:bCs/>
          <w:color w:val="000000" w:themeColor="text1"/>
          <w:sz w:val="20"/>
          <w:szCs w:val="20"/>
          <w:lang w:val="en-US"/>
        </w:rPr>
        <w:t xml:space="preserve">as mediators. Imputed female subsample (n=1 </w:t>
      </w:r>
      <w:r w:rsidRPr="00097821">
        <w:rPr>
          <w:b/>
          <w:bCs/>
          <w:color w:val="000000" w:themeColor="text1"/>
          <w:sz w:val="20"/>
          <w:szCs w:val="20"/>
          <w:lang w:val="en-US"/>
        </w:rPr>
        <w:t>405</w:t>
      </w:r>
      <w:r w:rsidRPr="00E7537F">
        <w:rPr>
          <w:b/>
          <w:bCs/>
          <w:color w:val="000000" w:themeColor="text1"/>
          <w:sz w:val="20"/>
          <w:szCs w:val="20"/>
          <w:lang w:val="en-US"/>
        </w:rPr>
        <w:t xml:space="preserve">). </w:t>
      </w:r>
      <w:r w:rsidRPr="00E7537F">
        <w:rPr>
          <w:color w:val="000000" w:themeColor="text1"/>
          <w:sz w:val="20"/>
          <w:szCs w:val="20"/>
          <w:lang w:val="en-US"/>
        </w:rPr>
        <w:t>Adjusted for age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 and migrant status</w:t>
      </w:r>
      <w:r w:rsidRPr="00E7537F">
        <w:rPr>
          <w:color w:val="000000" w:themeColor="text1"/>
          <w:sz w:val="20"/>
          <w:szCs w:val="20"/>
          <w:lang w:val="en-US"/>
        </w:rPr>
        <w:t>. [RR = relative risk; CI = confidence interval]</w:t>
      </w:r>
    </w:p>
    <w:tbl>
      <w:tblPr>
        <w:tblStyle w:val="GridTable6Colourful"/>
        <w:tblW w:w="7994" w:type="dxa"/>
        <w:tblLook w:val="04A0" w:firstRow="1" w:lastRow="0" w:firstColumn="1" w:lastColumn="0" w:noHBand="0" w:noVBand="1"/>
      </w:tblPr>
      <w:tblGrid>
        <w:gridCol w:w="2835"/>
        <w:gridCol w:w="567"/>
        <w:gridCol w:w="1134"/>
        <w:gridCol w:w="737"/>
        <w:gridCol w:w="283"/>
        <w:gridCol w:w="567"/>
        <w:gridCol w:w="1134"/>
        <w:gridCol w:w="737"/>
      </w:tblGrid>
      <w:tr w:rsidR="00807A97" w:rsidRPr="00F80BB0" w14:paraId="75F32B4D" w14:textId="77777777" w:rsidTr="00F03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12F37FAE" w14:textId="77777777" w:rsidR="00807A97" w:rsidRPr="00F80BB0" w:rsidRDefault="00807A97" w:rsidP="000F0A39">
            <w:pPr>
              <w:pStyle w:val="NoSpacing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438" w:type="dxa"/>
            <w:gridSpan w:val="3"/>
            <w:noWrap/>
          </w:tcPr>
          <w:p w14:paraId="59C03DE0" w14:textId="13704E44" w:rsidR="00807A97" w:rsidRPr="00807A97" w:rsidRDefault="00807A97" w:rsidP="000F0A3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ow vs. high education</w:t>
            </w:r>
          </w:p>
        </w:tc>
        <w:tc>
          <w:tcPr>
            <w:tcW w:w="283" w:type="dxa"/>
            <w:noWrap/>
          </w:tcPr>
          <w:p w14:paraId="3F129018" w14:textId="77777777" w:rsidR="00807A97" w:rsidRPr="00807A97" w:rsidRDefault="00807A97" w:rsidP="000F0A3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8" w:type="dxa"/>
            <w:gridSpan w:val="3"/>
            <w:noWrap/>
          </w:tcPr>
          <w:p w14:paraId="1D44DD86" w14:textId="7B0D7099" w:rsidR="00807A97" w:rsidRPr="00807A97" w:rsidRDefault="00807A97" w:rsidP="000F0A3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oderate vs. high education</w:t>
            </w:r>
          </w:p>
        </w:tc>
      </w:tr>
      <w:tr w:rsidR="000F0A39" w:rsidRPr="00F80BB0" w14:paraId="23966DE0" w14:textId="77777777" w:rsidTr="00F80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3626F50" w14:textId="77777777" w:rsidR="000F0A39" w:rsidRPr="00F80BB0" w:rsidRDefault="000F0A39" w:rsidP="000F0A39">
            <w:pPr>
              <w:pStyle w:val="NoSpacing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02553A3D" w14:textId="77777777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R</w:t>
            </w:r>
          </w:p>
        </w:tc>
        <w:tc>
          <w:tcPr>
            <w:tcW w:w="1134" w:type="dxa"/>
            <w:noWrap/>
            <w:hideMark/>
          </w:tcPr>
          <w:p w14:paraId="1AA7F866" w14:textId="6A2EC861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 xml:space="preserve">95% </w:t>
            </w:r>
            <w:proofErr w:type="spellStart"/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>CI</w:t>
            </w:r>
            <w:r w:rsidRPr="00F80B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14:paraId="38F12A6A" w14:textId="2A3694F7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>PM</w:t>
            </w:r>
            <w:r w:rsidRPr="00F80B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283" w:type="dxa"/>
            <w:noWrap/>
            <w:hideMark/>
          </w:tcPr>
          <w:p w14:paraId="16F4E852" w14:textId="77777777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4C815406" w14:textId="77777777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R</w:t>
            </w:r>
          </w:p>
        </w:tc>
        <w:tc>
          <w:tcPr>
            <w:tcW w:w="1134" w:type="dxa"/>
            <w:noWrap/>
            <w:hideMark/>
          </w:tcPr>
          <w:p w14:paraId="188159E7" w14:textId="40E006B9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 xml:space="preserve">95% </w:t>
            </w:r>
            <w:proofErr w:type="spellStart"/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>CI</w:t>
            </w:r>
            <w:r w:rsidRPr="00F80B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7" w:type="dxa"/>
            <w:noWrap/>
            <w:hideMark/>
          </w:tcPr>
          <w:p w14:paraId="35629FBA" w14:textId="4D5276A2" w:rsidR="000F0A39" w:rsidRPr="00F80BB0" w:rsidRDefault="000F0A39" w:rsidP="000F0A3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>PM</w:t>
            </w:r>
            <w:r w:rsidRPr="00F80BB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F80BB0">
              <w:rPr>
                <w:rFonts w:ascii="Arial" w:hAnsi="Arial" w:cs="Arial"/>
                <w:sz w:val="16"/>
                <w:szCs w:val="16"/>
                <w:lang w:val="en-US"/>
              </w:rPr>
              <w:t xml:space="preserve"> %</w:t>
            </w:r>
          </w:p>
        </w:tc>
      </w:tr>
      <w:tr w:rsidR="00EC04CA" w:rsidRPr="00F80BB0" w14:paraId="442F3775" w14:textId="77777777" w:rsidTr="00F80B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D01F2E7" w14:textId="77777777" w:rsidR="00EC04CA" w:rsidRPr="00807A97" w:rsidRDefault="00EC04CA" w:rsidP="00EC04CA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Total effect of education on physical health</w:t>
            </w:r>
          </w:p>
        </w:tc>
        <w:tc>
          <w:tcPr>
            <w:tcW w:w="567" w:type="dxa"/>
            <w:noWrap/>
            <w:hideMark/>
          </w:tcPr>
          <w:p w14:paraId="2ED08187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1134" w:type="dxa"/>
            <w:noWrap/>
            <w:hideMark/>
          </w:tcPr>
          <w:p w14:paraId="1005EA51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2-1.69</w:t>
            </w:r>
          </w:p>
        </w:tc>
        <w:tc>
          <w:tcPr>
            <w:tcW w:w="737" w:type="dxa"/>
            <w:noWrap/>
            <w:hideMark/>
          </w:tcPr>
          <w:p w14:paraId="4DFAE9D6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hideMark/>
          </w:tcPr>
          <w:p w14:paraId="2DE98A5D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736DE088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1134" w:type="dxa"/>
            <w:noWrap/>
            <w:hideMark/>
          </w:tcPr>
          <w:p w14:paraId="594BBDF0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2-1.65</w:t>
            </w:r>
          </w:p>
        </w:tc>
        <w:tc>
          <w:tcPr>
            <w:tcW w:w="737" w:type="dxa"/>
            <w:noWrap/>
            <w:hideMark/>
          </w:tcPr>
          <w:p w14:paraId="49C275D5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8568F" w:rsidRPr="00F80BB0" w14:paraId="79B9C70A" w14:textId="77777777" w:rsidTr="00F80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4A6FE866" w14:textId="7772E46A" w:rsidR="00C8568F" w:rsidRPr="00807A97" w:rsidRDefault="00C8568F" w:rsidP="00C8568F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ediation by baseline healt</w:t>
            </w:r>
            <w:proofErr w:type="spellStart"/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val="de-DE" w:eastAsia="en-GB"/>
              </w:rPr>
              <w:t>h</w:t>
            </w: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vertAlign w:val="superscript"/>
                <w:lang w:val="de-DE" w:eastAsia="en-GB"/>
              </w:rPr>
              <w:t>c</w:t>
            </w:r>
            <w:proofErr w:type="spellEnd"/>
          </w:p>
        </w:tc>
        <w:tc>
          <w:tcPr>
            <w:tcW w:w="567" w:type="dxa"/>
            <w:noWrap/>
          </w:tcPr>
          <w:p w14:paraId="423374C9" w14:textId="0DB1B78A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noWrap/>
          </w:tcPr>
          <w:p w14:paraId="4B1413CB" w14:textId="77777777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</w:tcPr>
          <w:p w14:paraId="5C48253E" w14:textId="75DAD483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3" w:type="dxa"/>
            <w:noWrap/>
          </w:tcPr>
          <w:p w14:paraId="56C994D6" w14:textId="6717AC4F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noWrap/>
          </w:tcPr>
          <w:p w14:paraId="0E5FC35E" w14:textId="123A4352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noWrap/>
          </w:tcPr>
          <w:p w14:paraId="0AD696AA" w14:textId="77777777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</w:tcPr>
          <w:p w14:paraId="655E9CFF" w14:textId="6035547D" w:rsidR="00C8568F" w:rsidRPr="00F80BB0" w:rsidRDefault="00C8568F" w:rsidP="00C856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F80BB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14320" w:rsidRPr="00F80BB0" w14:paraId="7DA9D10C" w14:textId="77777777" w:rsidTr="00F80B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6C1995F2" w14:textId="78F725FC" w:rsidR="00114320" w:rsidRPr="00807A97" w:rsidRDefault="00114320" w:rsidP="0011432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</w:tcPr>
          <w:p w14:paraId="2C9A49EB" w14:textId="676BE553" w:rsidR="00114320" w:rsidRPr="00114320" w:rsidRDefault="00114320" w:rsidP="001143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34" w:type="dxa"/>
            <w:noWrap/>
          </w:tcPr>
          <w:p w14:paraId="36129084" w14:textId="03FCD5CA" w:rsidR="00114320" w:rsidRPr="00957E99" w:rsidRDefault="00114320" w:rsidP="001143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de-DE"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1.04-1.1</w:t>
            </w:r>
            <w:r w:rsidR="00957E9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1</w:t>
            </w:r>
          </w:p>
        </w:tc>
        <w:tc>
          <w:tcPr>
            <w:tcW w:w="737" w:type="dxa"/>
            <w:noWrap/>
          </w:tcPr>
          <w:p w14:paraId="013EF11F" w14:textId="34936554" w:rsidR="00114320" w:rsidRPr="00114320" w:rsidRDefault="00114320" w:rsidP="001143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</w:tcPr>
          <w:p w14:paraId="66B4EB94" w14:textId="15A31C30" w:rsidR="00114320" w:rsidRPr="00114320" w:rsidRDefault="00114320" w:rsidP="001143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</w:tcPr>
          <w:p w14:paraId="45BE8B3F" w14:textId="337461DE" w:rsidR="00114320" w:rsidRPr="00114320" w:rsidRDefault="00114320" w:rsidP="001143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34" w:type="dxa"/>
            <w:noWrap/>
          </w:tcPr>
          <w:p w14:paraId="39F0C634" w14:textId="04741A89" w:rsidR="00114320" w:rsidRPr="00114320" w:rsidRDefault="00114320" w:rsidP="001143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1.14-1.17</w:t>
            </w:r>
          </w:p>
        </w:tc>
        <w:tc>
          <w:tcPr>
            <w:tcW w:w="737" w:type="dxa"/>
            <w:noWrap/>
          </w:tcPr>
          <w:p w14:paraId="64F09C52" w14:textId="7F8A6F79" w:rsidR="00114320" w:rsidRPr="00114320" w:rsidRDefault="00114320" w:rsidP="0011432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114320" w:rsidRPr="00F80BB0" w14:paraId="0C6D79D0" w14:textId="77777777" w:rsidTr="00F80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313E3290" w14:textId="3F68D495" w:rsidR="00114320" w:rsidRPr="00807A97" w:rsidRDefault="00114320" w:rsidP="00114320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</w:tcPr>
          <w:p w14:paraId="3A269EF8" w14:textId="3A6096AE" w:rsidR="00114320" w:rsidRPr="00114320" w:rsidRDefault="00114320" w:rsidP="001143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34" w:type="dxa"/>
            <w:noWrap/>
          </w:tcPr>
          <w:p w14:paraId="76AD7611" w14:textId="4DAFA67F" w:rsidR="00114320" w:rsidRPr="00114320" w:rsidRDefault="00114320" w:rsidP="001143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1.31-1.58</w:t>
            </w:r>
          </w:p>
        </w:tc>
        <w:tc>
          <w:tcPr>
            <w:tcW w:w="737" w:type="dxa"/>
            <w:noWrap/>
          </w:tcPr>
          <w:p w14:paraId="7797728B" w14:textId="3AE5F5FD" w:rsidR="00114320" w:rsidRPr="00114320" w:rsidRDefault="00114320" w:rsidP="001143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dxa"/>
            <w:noWrap/>
          </w:tcPr>
          <w:p w14:paraId="08122ED1" w14:textId="54095649" w:rsidR="00114320" w:rsidRPr="00114320" w:rsidRDefault="00114320" w:rsidP="001143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noWrap/>
          </w:tcPr>
          <w:p w14:paraId="3C9AC631" w14:textId="049EC252" w:rsidR="00114320" w:rsidRPr="00114320" w:rsidRDefault="00114320" w:rsidP="001143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34" w:type="dxa"/>
            <w:noWrap/>
          </w:tcPr>
          <w:p w14:paraId="18B21D78" w14:textId="3E93269D" w:rsidR="00114320" w:rsidRPr="00114320" w:rsidRDefault="00114320" w:rsidP="001143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1.23-1.43</w:t>
            </w:r>
          </w:p>
        </w:tc>
        <w:tc>
          <w:tcPr>
            <w:tcW w:w="737" w:type="dxa"/>
            <w:noWrap/>
          </w:tcPr>
          <w:p w14:paraId="04214C01" w14:textId="7CB4D39D" w:rsidR="00114320" w:rsidRPr="00114320" w:rsidRDefault="00114320" w:rsidP="0011432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11432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C04CA" w:rsidRPr="00F80BB0" w14:paraId="1928845E" w14:textId="77777777" w:rsidTr="00F80B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26F5D7E" w14:textId="77777777" w:rsidR="00EC04CA" w:rsidRPr="00807A97" w:rsidRDefault="00EC04CA" w:rsidP="00EC04CA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1: baseline health* &amp; physical demands</w:t>
            </w:r>
          </w:p>
        </w:tc>
        <w:tc>
          <w:tcPr>
            <w:tcW w:w="567" w:type="dxa"/>
            <w:noWrap/>
            <w:hideMark/>
          </w:tcPr>
          <w:p w14:paraId="65628A61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1063A2C1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hideMark/>
          </w:tcPr>
          <w:p w14:paraId="59676EB9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hideMark/>
          </w:tcPr>
          <w:p w14:paraId="700F9A47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hideMark/>
          </w:tcPr>
          <w:p w14:paraId="219E854A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596C2626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hideMark/>
          </w:tcPr>
          <w:p w14:paraId="25005779" w14:textId="77777777" w:rsidR="00EC04CA" w:rsidRPr="00F80BB0" w:rsidRDefault="00EC04CA" w:rsidP="00EC04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5A7246" w:rsidRPr="00F80BB0" w14:paraId="0115E170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26AC198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1491CDF2" w14:textId="59ED731E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34" w:type="dxa"/>
            <w:noWrap/>
            <w:vAlign w:val="bottom"/>
            <w:hideMark/>
          </w:tcPr>
          <w:p w14:paraId="38967BB4" w14:textId="38D6D31A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4-1.12</w:t>
            </w:r>
          </w:p>
        </w:tc>
        <w:tc>
          <w:tcPr>
            <w:tcW w:w="737" w:type="dxa"/>
            <w:noWrap/>
            <w:vAlign w:val="bottom"/>
            <w:hideMark/>
          </w:tcPr>
          <w:p w14:paraId="00148A7A" w14:textId="129DFFD8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83" w:type="dxa"/>
            <w:noWrap/>
            <w:vAlign w:val="bottom"/>
            <w:hideMark/>
          </w:tcPr>
          <w:p w14:paraId="2F1114E2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D5ADC2C" w14:textId="2F525A7E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34" w:type="dxa"/>
            <w:noWrap/>
            <w:vAlign w:val="bottom"/>
            <w:hideMark/>
          </w:tcPr>
          <w:p w14:paraId="61BD62B1" w14:textId="4409A2E8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5-1.19</w:t>
            </w:r>
          </w:p>
        </w:tc>
        <w:tc>
          <w:tcPr>
            <w:tcW w:w="737" w:type="dxa"/>
            <w:noWrap/>
            <w:vAlign w:val="bottom"/>
            <w:hideMark/>
          </w:tcPr>
          <w:p w14:paraId="398010EB" w14:textId="74915CB2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5A7246" w:rsidRPr="00F80BB0" w14:paraId="38980E75" w14:textId="77777777" w:rsidTr="00C76E0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F7645E7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37647BF2" w14:textId="5643F8F2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34" w:type="dxa"/>
            <w:noWrap/>
            <w:vAlign w:val="bottom"/>
            <w:hideMark/>
          </w:tcPr>
          <w:p w14:paraId="24F3CDBB" w14:textId="38129B4B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-1.57</w:t>
            </w:r>
          </w:p>
        </w:tc>
        <w:tc>
          <w:tcPr>
            <w:tcW w:w="737" w:type="dxa"/>
            <w:noWrap/>
            <w:vAlign w:val="bottom"/>
            <w:hideMark/>
          </w:tcPr>
          <w:p w14:paraId="3828381B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79FD2DFC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0DA1603" w14:textId="6EC685D8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34" w:type="dxa"/>
            <w:noWrap/>
            <w:vAlign w:val="bottom"/>
            <w:hideMark/>
          </w:tcPr>
          <w:p w14:paraId="498B0F23" w14:textId="76C8834D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1-1.41</w:t>
            </w:r>
          </w:p>
        </w:tc>
        <w:tc>
          <w:tcPr>
            <w:tcW w:w="737" w:type="dxa"/>
            <w:noWrap/>
            <w:vAlign w:val="bottom"/>
            <w:hideMark/>
          </w:tcPr>
          <w:p w14:paraId="76D08555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246" w:rsidRPr="00F80BB0" w14:paraId="23ABAB4F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C6F6CA8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2: baseline health* &amp; influence at work</w:t>
            </w:r>
          </w:p>
        </w:tc>
        <w:tc>
          <w:tcPr>
            <w:tcW w:w="567" w:type="dxa"/>
            <w:noWrap/>
            <w:vAlign w:val="bottom"/>
            <w:hideMark/>
          </w:tcPr>
          <w:p w14:paraId="19A82DD1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3F27B06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686675AF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3DBDB8FB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26E3912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99030BE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3BAAD49F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5A7246" w:rsidRPr="00F80BB0" w14:paraId="656664EF" w14:textId="77777777" w:rsidTr="00C76E0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BD7BD7C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6E8CF1F8" w14:textId="1FD93618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34" w:type="dxa"/>
            <w:noWrap/>
            <w:vAlign w:val="bottom"/>
            <w:hideMark/>
          </w:tcPr>
          <w:p w14:paraId="302BB294" w14:textId="08153F46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7-1.17</w:t>
            </w:r>
          </w:p>
        </w:tc>
        <w:tc>
          <w:tcPr>
            <w:tcW w:w="737" w:type="dxa"/>
            <w:noWrap/>
            <w:vAlign w:val="bottom"/>
            <w:hideMark/>
          </w:tcPr>
          <w:p w14:paraId="176E986E" w14:textId="6CDC3DBA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83" w:type="dxa"/>
            <w:noWrap/>
            <w:vAlign w:val="bottom"/>
            <w:hideMark/>
          </w:tcPr>
          <w:p w14:paraId="08DA8470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4217734F" w14:textId="1CF5FDFE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34" w:type="dxa"/>
            <w:noWrap/>
            <w:vAlign w:val="bottom"/>
            <w:hideMark/>
          </w:tcPr>
          <w:p w14:paraId="18AF8780" w14:textId="23929B3D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2-1.16</w:t>
            </w:r>
          </w:p>
        </w:tc>
        <w:tc>
          <w:tcPr>
            <w:tcW w:w="737" w:type="dxa"/>
            <w:noWrap/>
            <w:vAlign w:val="bottom"/>
            <w:hideMark/>
          </w:tcPr>
          <w:p w14:paraId="20EDFF43" w14:textId="04B63145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5A7246" w:rsidRPr="00F80BB0" w14:paraId="7D8BA0DF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43B1C7D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0AC09DF6" w14:textId="24E4C243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34" w:type="dxa"/>
            <w:noWrap/>
            <w:vAlign w:val="bottom"/>
            <w:hideMark/>
          </w:tcPr>
          <w:p w14:paraId="1A78A2D6" w14:textId="6D21E9C6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5-1.52</w:t>
            </w:r>
          </w:p>
        </w:tc>
        <w:tc>
          <w:tcPr>
            <w:tcW w:w="737" w:type="dxa"/>
            <w:noWrap/>
            <w:vAlign w:val="bottom"/>
            <w:hideMark/>
          </w:tcPr>
          <w:p w14:paraId="210BB5A0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59437259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B869528" w14:textId="5CFEEB46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34" w:type="dxa"/>
            <w:noWrap/>
            <w:vAlign w:val="bottom"/>
            <w:hideMark/>
          </w:tcPr>
          <w:p w14:paraId="4514C452" w14:textId="75B6EB85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4-1.45</w:t>
            </w:r>
          </w:p>
        </w:tc>
        <w:tc>
          <w:tcPr>
            <w:tcW w:w="737" w:type="dxa"/>
            <w:noWrap/>
            <w:vAlign w:val="bottom"/>
            <w:hideMark/>
          </w:tcPr>
          <w:p w14:paraId="48BC5EBF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246" w:rsidRPr="00F80BB0" w14:paraId="1ECBD69D" w14:textId="77777777" w:rsidTr="00C76E0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0A782E5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3: baseline health* &amp; possibilities for development</w:t>
            </w:r>
          </w:p>
        </w:tc>
        <w:tc>
          <w:tcPr>
            <w:tcW w:w="567" w:type="dxa"/>
            <w:noWrap/>
            <w:vAlign w:val="bottom"/>
            <w:hideMark/>
          </w:tcPr>
          <w:p w14:paraId="65557D01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BA98C45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5277050A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3B091F88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80B8882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D80D6D8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72BEDA5B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5A7246" w:rsidRPr="00F80BB0" w14:paraId="633784BE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F4FAC3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2D44C762" w14:textId="26521B73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34" w:type="dxa"/>
            <w:noWrap/>
            <w:vAlign w:val="bottom"/>
            <w:hideMark/>
          </w:tcPr>
          <w:p w14:paraId="42A1CB73" w14:textId="4001B358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3-1.26</w:t>
            </w:r>
          </w:p>
        </w:tc>
        <w:tc>
          <w:tcPr>
            <w:tcW w:w="737" w:type="dxa"/>
            <w:noWrap/>
            <w:vAlign w:val="bottom"/>
            <w:hideMark/>
          </w:tcPr>
          <w:p w14:paraId="5406D43E" w14:textId="629E6DE9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83" w:type="dxa"/>
            <w:noWrap/>
            <w:vAlign w:val="bottom"/>
            <w:hideMark/>
          </w:tcPr>
          <w:p w14:paraId="250923B8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AAC1179" w14:textId="4BE6BEC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34" w:type="dxa"/>
            <w:noWrap/>
            <w:vAlign w:val="bottom"/>
            <w:hideMark/>
          </w:tcPr>
          <w:p w14:paraId="662741AC" w14:textId="0312D976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5-1.19</w:t>
            </w:r>
          </w:p>
        </w:tc>
        <w:tc>
          <w:tcPr>
            <w:tcW w:w="737" w:type="dxa"/>
            <w:noWrap/>
            <w:vAlign w:val="bottom"/>
            <w:hideMark/>
          </w:tcPr>
          <w:p w14:paraId="0B0F40D9" w14:textId="2FD11DC0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5A7246" w:rsidRPr="00F80BB0" w14:paraId="5E9B17FB" w14:textId="77777777" w:rsidTr="00C76E0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3EC6AE7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7FCDFFBF" w14:textId="37F5F8BC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134" w:type="dxa"/>
            <w:noWrap/>
            <w:vAlign w:val="bottom"/>
            <w:hideMark/>
          </w:tcPr>
          <w:p w14:paraId="1CD94ECE" w14:textId="1E4D5AED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6-1.44</w:t>
            </w:r>
          </w:p>
        </w:tc>
        <w:tc>
          <w:tcPr>
            <w:tcW w:w="737" w:type="dxa"/>
            <w:noWrap/>
            <w:vAlign w:val="bottom"/>
            <w:hideMark/>
          </w:tcPr>
          <w:p w14:paraId="57B0F799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3B177C5A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F0A6563" w14:textId="309F76D5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34" w:type="dxa"/>
            <w:noWrap/>
            <w:vAlign w:val="bottom"/>
            <w:hideMark/>
          </w:tcPr>
          <w:p w14:paraId="1CE02E88" w14:textId="10C02ED4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1-1.41</w:t>
            </w:r>
          </w:p>
        </w:tc>
        <w:tc>
          <w:tcPr>
            <w:tcW w:w="737" w:type="dxa"/>
            <w:noWrap/>
            <w:vAlign w:val="bottom"/>
            <w:hideMark/>
          </w:tcPr>
          <w:p w14:paraId="5F65C749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246" w:rsidRPr="00F80BB0" w14:paraId="0FED9A26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F3D790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4: baseline health* &amp; leadership quality</w:t>
            </w:r>
          </w:p>
        </w:tc>
        <w:tc>
          <w:tcPr>
            <w:tcW w:w="567" w:type="dxa"/>
            <w:noWrap/>
            <w:vAlign w:val="bottom"/>
            <w:hideMark/>
          </w:tcPr>
          <w:p w14:paraId="6BA1B847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6277D7F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240634CD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1D2450C6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53B8D88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8B14677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33E91594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5A7246" w:rsidRPr="00F80BB0" w14:paraId="06DFCB84" w14:textId="77777777" w:rsidTr="00C76E0A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93F4CF1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7C7788AC" w14:textId="71C5C8DA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34" w:type="dxa"/>
            <w:noWrap/>
            <w:vAlign w:val="bottom"/>
            <w:hideMark/>
          </w:tcPr>
          <w:p w14:paraId="10C3277F" w14:textId="636E7DED" w:rsidR="005A7246" w:rsidRPr="0072520A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3-1.1</w:t>
            </w:r>
            <w:r w:rsidR="0072520A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14:paraId="29CEF41A" w14:textId="72BCCDF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3" w:type="dxa"/>
            <w:noWrap/>
            <w:vAlign w:val="bottom"/>
            <w:hideMark/>
          </w:tcPr>
          <w:p w14:paraId="03774F6F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32EFB77" w14:textId="5280EFE2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34" w:type="dxa"/>
            <w:noWrap/>
            <w:vAlign w:val="bottom"/>
            <w:hideMark/>
          </w:tcPr>
          <w:p w14:paraId="0C71C92B" w14:textId="32C5B3F1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4-1.17</w:t>
            </w:r>
          </w:p>
        </w:tc>
        <w:tc>
          <w:tcPr>
            <w:tcW w:w="737" w:type="dxa"/>
            <w:noWrap/>
            <w:vAlign w:val="bottom"/>
            <w:hideMark/>
          </w:tcPr>
          <w:p w14:paraId="043F2E4C" w14:textId="1B97A60D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</w:tr>
      <w:tr w:rsidR="005A7246" w:rsidRPr="00F80BB0" w14:paraId="03E112A4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28F3961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5B992171" w14:textId="18E31516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34" w:type="dxa"/>
            <w:noWrap/>
            <w:vAlign w:val="bottom"/>
            <w:hideMark/>
          </w:tcPr>
          <w:p w14:paraId="1CA4D8C6" w14:textId="2C7DC2CB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2-1.59</w:t>
            </w:r>
          </w:p>
        </w:tc>
        <w:tc>
          <w:tcPr>
            <w:tcW w:w="737" w:type="dxa"/>
            <w:noWrap/>
            <w:vAlign w:val="bottom"/>
            <w:hideMark/>
          </w:tcPr>
          <w:p w14:paraId="7B1CECE8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1FB97D57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A0A2C3A" w14:textId="66F77E5E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34" w:type="dxa"/>
            <w:noWrap/>
            <w:vAlign w:val="bottom"/>
            <w:hideMark/>
          </w:tcPr>
          <w:p w14:paraId="634F7AB2" w14:textId="06F2AF65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2-1.43</w:t>
            </w:r>
          </w:p>
        </w:tc>
        <w:tc>
          <w:tcPr>
            <w:tcW w:w="737" w:type="dxa"/>
            <w:noWrap/>
            <w:vAlign w:val="bottom"/>
            <w:hideMark/>
          </w:tcPr>
          <w:p w14:paraId="7B22DF65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246" w:rsidRPr="00F80BB0" w14:paraId="725FD35D" w14:textId="77777777" w:rsidTr="00C76E0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C94D53F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5: baseline health* &amp; rewards</w:t>
            </w:r>
          </w:p>
        </w:tc>
        <w:tc>
          <w:tcPr>
            <w:tcW w:w="567" w:type="dxa"/>
            <w:noWrap/>
            <w:vAlign w:val="bottom"/>
            <w:hideMark/>
          </w:tcPr>
          <w:p w14:paraId="24C5D084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3DD30E4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67A98BF8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6E6B8D92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F230A22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E4889FF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6FE2FF0F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5A7246" w:rsidRPr="00F80BB0" w14:paraId="232FFAEC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13C8CCC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6AF24B3E" w14:textId="46E06639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34" w:type="dxa"/>
            <w:noWrap/>
            <w:vAlign w:val="bottom"/>
            <w:hideMark/>
          </w:tcPr>
          <w:p w14:paraId="6C3D8142" w14:textId="0BC9E4B0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2-1.09</w:t>
            </w:r>
          </w:p>
        </w:tc>
        <w:tc>
          <w:tcPr>
            <w:tcW w:w="737" w:type="dxa"/>
            <w:noWrap/>
            <w:vAlign w:val="bottom"/>
            <w:hideMark/>
          </w:tcPr>
          <w:p w14:paraId="0E94A502" w14:textId="30EA1451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83" w:type="dxa"/>
            <w:noWrap/>
            <w:vAlign w:val="bottom"/>
            <w:hideMark/>
          </w:tcPr>
          <w:p w14:paraId="778B0415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B2888F9" w14:textId="4D12E1B4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34" w:type="dxa"/>
            <w:noWrap/>
            <w:vAlign w:val="bottom"/>
            <w:hideMark/>
          </w:tcPr>
          <w:p w14:paraId="4D1B8F4C" w14:textId="345BFE48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3-1.17</w:t>
            </w:r>
          </w:p>
        </w:tc>
        <w:tc>
          <w:tcPr>
            <w:tcW w:w="737" w:type="dxa"/>
            <w:noWrap/>
            <w:vAlign w:val="bottom"/>
            <w:hideMark/>
          </w:tcPr>
          <w:p w14:paraId="35554475" w14:textId="799F9CA3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5A7246" w:rsidRPr="00F80BB0" w14:paraId="4B55B433" w14:textId="77777777" w:rsidTr="00C76E0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2B9EEFA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3211ABFC" w14:textId="40215B71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34" w:type="dxa"/>
            <w:noWrap/>
            <w:vAlign w:val="bottom"/>
            <w:hideMark/>
          </w:tcPr>
          <w:p w14:paraId="6AFFC11B" w14:textId="42717C15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4-1.61</w:t>
            </w:r>
          </w:p>
        </w:tc>
        <w:tc>
          <w:tcPr>
            <w:tcW w:w="737" w:type="dxa"/>
            <w:noWrap/>
            <w:vAlign w:val="bottom"/>
            <w:hideMark/>
          </w:tcPr>
          <w:p w14:paraId="70A0227D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4A581503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02AFAD1" w14:textId="48AAFE0A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134" w:type="dxa"/>
            <w:noWrap/>
            <w:vAlign w:val="bottom"/>
            <w:hideMark/>
          </w:tcPr>
          <w:p w14:paraId="7BE4FEE3" w14:textId="5F4FAB3F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3-1.44</w:t>
            </w:r>
          </w:p>
        </w:tc>
        <w:tc>
          <w:tcPr>
            <w:tcW w:w="737" w:type="dxa"/>
            <w:noWrap/>
            <w:vAlign w:val="bottom"/>
            <w:hideMark/>
          </w:tcPr>
          <w:p w14:paraId="1B1337F0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246" w:rsidRPr="00F80BB0" w14:paraId="35B1DCA8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EEE357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6: baseline health* &amp; BMI</w:t>
            </w:r>
          </w:p>
        </w:tc>
        <w:tc>
          <w:tcPr>
            <w:tcW w:w="567" w:type="dxa"/>
            <w:noWrap/>
            <w:vAlign w:val="bottom"/>
            <w:hideMark/>
          </w:tcPr>
          <w:p w14:paraId="34946024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B390F42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170B2A13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2259DF3D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CD5F3CF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6F7456E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372F8945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5A7246" w:rsidRPr="00F80BB0" w14:paraId="045E36EF" w14:textId="77777777" w:rsidTr="00C76E0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36AE28A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368182E1" w14:textId="001D72D0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134" w:type="dxa"/>
            <w:noWrap/>
            <w:vAlign w:val="bottom"/>
            <w:hideMark/>
          </w:tcPr>
          <w:p w14:paraId="2186B4CD" w14:textId="5CD173CA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2-1.33</w:t>
            </w:r>
          </w:p>
        </w:tc>
        <w:tc>
          <w:tcPr>
            <w:tcW w:w="737" w:type="dxa"/>
            <w:noWrap/>
            <w:vAlign w:val="bottom"/>
            <w:hideMark/>
          </w:tcPr>
          <w:p w14:paraId="47D2E5C1" w14:textId="349E67CB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83" w:type="dxa"/>
            <w:noWrap/>
            <w:vAlign w:val="bottom"/>
            <w:hideMark/>
          </w:tcPr>
          <w:p w14:paraId="00C4E952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D3797DA" w14:textId="7ED9FAD0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34" w:type="dxa"/>
            <w:noWrap/>
            <w:vAlign w:val="bottom"/>
            <w:hideMark/>
          </w:tcPr>
          <w:p w14:paraId="78C94E59" w14:textId="2679A39C" w:rsidR="005A7246" w:rsidRPr="0072520A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6-1.2</w:t>
            </w:r>
            <w:r w:rsidR="0072520A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14:paraId="5DCFB4F6" w14:textId="00F5A70D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</w:tr>
      <w:tr w:rsidR="005A7246" w:rsidRPr="00F80BB0" w14:paraId="74BA2344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D6E2214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751E1608" w14:textId="4FF9DCF0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34" w:type="dxa"/>
            <w:noWrap/>
            <w:vAlign w:val="bottom"/>
            <w:hideMark/>
          </w:tcPr>
          <w:p w14:paraId="1E4016A9" w14:textId="20E1CD75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  <w:r w:rsidR="0072520A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737" w:type="dxa"/>
            <w:noWrap/>
            <w:vAlign w:val="bottom"/>
            <w:hideMark/>
          </w:tcPr>
          <w:p w14:paraId="1BB21EA6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1B4E8433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E324D5A" w14:textId="665B79D0" w:rsidR="005A7246" w:rsidRPr="0072520A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  <w:r w:rsidR="0072520A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5ACE51B5" w14:textId="30862D03" w:rsidR="005A7246" w:rsidRPr="0072520A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de-DE"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  <w:r w:rsidR="0072520A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-1.4</w:t>
            </w:r>
            <w:r w:rsidR="0072520A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</w:t>
            </w:r>
          </w:p>
        </w:tc>
        <w:tc>
          <w:tcPr>
            <w:tcW w:w="737" w:type="dxa"/>
            <w:noWrap/>
            <w:vAlign w:val="bottom"/>
            <w:hideMark/>
          </w:tcPr>
          <w:p w14:paraId="382168B1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246" w:rsidRPr="00F80BB0" w14:paraId="4446E7A5" w14:textId="77777777" w:rsidTr="00C76E0A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3E7E728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7: baseline health* &amp; smoking</w:t>
            </w:r>
          </w:p>
        </w:tc>
        <w:tc>
          <w:tcPr>
            <w:tcW w:w="567" w:type="dxa"/>
            <w:noWrap/>
            <w:vAlign w:val="bottom"/>
            <w:hideMark/>
          </w:tcPr>
          <w:p w14:paraId="129BC253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C7AA6FE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08654B00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30FAE1B1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3B120F7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D4A5927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084B1A91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5A7246" w:rsidRPr="00F80BB0" w14:paraId="04AE8F6B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F317CE8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5891B38F" w14:textId="094D030E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34" w:type="dxa"/>
            <w:noWrap/>
            <w:vAlign w:val="bottom"/>
            <w:hideMark/>
          </w:tcPr>
          <w:p w14:paraId="68A268B6" w14:textId="34C0DFEE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2520A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.</w:t>
            </w:r>
            <w:r w:rsidR="0072520A">
              <w:rPr>
                <w:rFonts w:ascii="Arial" w:hAnsi="Arial" w:cs="Arial"/>
                <w:color w:val="000000"/>
                <w:sz w:val="16"/>
                <w:lang w:val="de-DE"/>
              </w:rPr>
              <w:t>00</w:t>
            </w: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737" w:type="dxa"/>
            <w:noWrap/>
            <w:vAlign w:val="bottom"/>
            <w:hideMark/>
          </w:tcPr>
          <w:p w14:paraId="3998004F" w14:textId="1839BA6E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3" w:type="dxa"/>
            <w:noWrap/>
            <w:vAlign w:val="bottom"/>
            <w:hideMark/>
          </w:tcPr>
          <w:p w14:paraId="1750A9A6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C88FBB5" w14:textId="34CC668C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134" w:type="dxa"/>
            <w:noWrap/>
            <w:vAlign w:val="bottom"/>
            <w:hideMark/>
          </w:tcPr>
          <w:p w14:paraId="7E2CFD48" w14:textId="71D63D25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9-1.24</w:t>
            </w:r>
          </w:p>
        </w:tc>
        <w:tc>
          <w:tcPr>
            <w:tcW w:w="737" w:type="dxa"/>
            <w:noWrap/>
            <w:vAlign w:val="bottom"/>
            <w:hideMark/>
          </w:tcPr>
          <w:p w14:paraId="1EFDABA5" w14:textId="3F08439B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5A7246" w:rsidRPr="00F80BB0" w14:paraId="48FEA936" w14:textId="77777777" w:rsidTr="00C76E0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7C0B15F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76615782" w14:textId="6472D57C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34" w:type="dxa"/>
            <w:noWrap/>
            <w:vAlign w:val="bottom"/>
            <w:hideMark/>
          </w:tcPr>
          <w:p w14:paraId="0F6719CE" w14:textId="34D2F589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4-1.63</w:t>
            </w:r>
          </w:p>
        </w:tc>
        <w:tc>
          <w:tcPr>
            <w:tcW w:w="737" w:type="dxa"/>
            <w:noWrap/>
            <w:vAlign w:val="bottom"/>
            <w:hideMark/>
          </w:tcPr>
          <w:p w14:paraId="0155A5D1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4DC6FC52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5CAB4DF" w14:textId="6EE8A3EF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34" w:type="dxa"/>
            <w:noWrap/>
            <w:vAlign w:val="bottom"/>
            <w:hideMark/>
          </w:tcPr>
          <w:p w14:paraId="2C89C793" w14:textId="2CD765FA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7-1.36</w:t>
            </w:r>
          </w:p>
        </w:tc>
        <w:tc>
          <w:tcPr>
            <w:tcW w:w="737" w:type="dxa"/>
            <w:noWrap/>
            <w:vAlign w:val="bottom"/>
            <w:hideMark/>
          </w:tcPr>
          <w:p w14:paraId="3CBA0FD8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5A7246" w:rsidRPr="00F80BB0" w14:paraId="3C8AF1E4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CAE4AFD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nalysis 8: baseline health* &amp; physical activity</w:t>
            </w:r>
          </w:p>
        </w:tc>
        <w:tc>
          <w:tcPr>
            <w:tcW w:w="567" w:type="dxa"/>
            <w:noWrap/>
            <w:vAlign w:val="bottom"/>
            <w:hideMark/>
          </w:tcPr>
          <w:p w14:paraId="757FCBF6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2C0868A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6EF644CE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78BA8985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273AA8BB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067D9B0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7B1700E9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5A7246" w:rsidRPr="00F80BB0" w14:paraId="14CA81DC" w14:textId="77777777" w:rsidTr="00C76E0A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96E8C6C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IE</w:t>
            </w:r>
          </w:p>
        </w:tc>
        <w:tc>
          <w:tcPr>
            <w:tcW w:w="567" w:type="dxa"/>
            <w:noWrap/>
            <w:vAlign w:val="bottom"/>
            <w:hideMark/>
          </w:tcPr>
          <w:p w14:paraId="610DE7D8" w14:textId="0A2A8000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34" w:type="dxa"/>
            <w:noWrap/>
            <w:vAlign w:val="bottom"/>
            <w:hideMark/>
          </w:tcPr>
          <w:p w14:paraId="6D8436C9" w14:textId="2EB94F26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06-1.13</w:t>
            </w:r>
          </w:p>
        </w:tc>
        <w:tc>
          <w:tcPr>
            <w:tcW w:w="737" w:type="dxa"/>
            <w:noWrap/>
            <w:vAlign w:val="bottom"/>
            <w:hideMark/>
          </w:tcPr>
          <w:p w14:paraId="0436BDC0" w14:textId="1C87C8F8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3" w:type="dxa"/>
            <w:noWrap/>
            <w:vAlign w:val="bottom"/>
            <w:hideMark/>
          </w:tcPr>
          <w:p w14:paraId="431A24A0" w14:textId="77777777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5CFBD89A" w14:textId="401E460A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34" w:type="dxa"/>
            <w:noWrap/>
            <w:vAlign w:val="bottom"/>
            <w:hideMark/>
          </w:tcPr>
          <w:p w14:paraId="44B17AEA" w14:textId="7B8B43CC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15-1.18</w:t>
            </w:r>
          </w:p>
        </w:tc>
        <w:tc>
          <w:tcPr>
            <w:tcW w:w="737" w:type="dxa"/>
            <w:noWrap/>
            <w:vAlign w:val="bottom"/>
            <w:hideMark/>
          </w:tcPr>
          <w:p w14:paraId="67C53D38" w14:textId="410B20EE" w:rsidR="005A7246" w:rsidRPr="005A7246" w:rsidRDefault="005A7246" w:rsidP="005A724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5A7246" w:rsidRPr="00F80BB0" w14:paraId="176A61C4" w14:textId="77777777" w:rsidTr="00C76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7E499B5" w14:textId="77777777" w:rsidR="005A7246" w:rsidRPr="00807A97" w:rsidRDefault="005A7246" w:rsidP="005A7246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807A97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DE</w:t>
            </w:r>
          </w:p>
        </w:tc>
        <w:tc>
          <w:tcPr>
            <w:tcW w:w="567" w:type="dxa"/>
            <w:noWrap/>
            <w:vAlign w:val="bottom"/>
            <w:hideMark/>
          </w:tcPr>
          <w:p w14:paraId="57E984DA" w14:textId="54B871A8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34" w:type="dxa"/>
            <w:noWrap/>
            <w:vAlign w:val="bottom"/>
            <w:hideMark/>
          </w:tcPr>
          <w:p w14:paraId="349A7FB4" w14:textId="1D81B3C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9-1.55</w:t>
            </w:r>
          </w:p>
        </w:tc>
        <w:tc>
          <w:tcPr>
            <w:tcW w:w="737" w:type="dxa"/>
            <w:noWrap/>
            <w:vAlign w:val="bottom"/>
            <w:hideMark/>
          </w:tcPr>
          <w:p w14:paraId="2621F46F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7FAB0A35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5FB382D2" w14:textId="46CC5FE5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34" w:type="dxa"/>
            <w:noWrap/>
            <w:vAlign w:val="bottom"/>
            <w:hideMark/>
          </w:tcPr>
          <w:p w14:paraId="04AE9DF7" w14:textId="572343F2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5A7246">
              <w:rPr>
                <w:rFonts w:ascii="Arial" w:hAnsi="Arial" w:cs="Arial"/>
                <w:color w:val="000000"/>
                <w:sz w:val="16"/>
                <w:szCs w:val="16"/>
              </w:rPr>
              <w:t>1.22-1.42</w:t>
            </w:r>
          </w:p>
        </w:tc>
        <w:tc>
          <w:tcPr>
            <w:tcW w:w="737" w:type="dxa"/>
            <w:noWrap/>
            <w:vAlign w:val="bottom"/>
            <w:hideMark/>
          </w:tcPr>
          <w:p w14:paraId="39EEC0E2" w14:textId="77777777" w:rsidR="005A7246" w:rsidRPr="005A7246" w:rsidRDefault="005A7246" w:rsidP="005A72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07A97" w:rsidRPr="00F80BB0" w14:paraId="0B85CE4D" w14:textId="77777777" w:rsidTr="00AF379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4" w:type="dxa"/>
            <w:gridSpan w:val="8"/>
            <w:noWrap/>
          </w:tcPr>
          <w:p w14:paraId="0C8384C9" w14:textId="77777777" w:rsidR="00807A97" w:rsidRPr="00807A97" w:rsidRDefault="00807A97" w:rsidP="00807A97">
            <w:pPr>
              <w:pStyle w:val="NoSpacing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a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btained</w:t>
            </w:r>
            <w:proofErr w:type="spellEnd"/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from bootstrapping (1 000 reps); </w:t>
            </w:r>
            <w:proofErr w:type="spellStart"/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b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oportion</w:t>
            </w:r>
            <w:proofErr w:type="spellEnd"/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mediated (PM) = RR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US"/>
              </w:rPr>
              <w:t>NDE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*(RR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US"/>
              </w:rPr>
              <w:t>NIE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-1)/(RR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US"/>
              </w:rPr>
              <w:t>NDE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*RR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US"/>
              </w:rPr>
              <w:t>NIE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-1)</w:t>
            </w:r>
          </w:p>
          <w:p w14:paraId="621CF23C" w14:textId="2C89C7C5" w:rsidR="00807A97" w:rsidRPr="00F80BB0" w:rsidRDefault="00807A97" w:rsidP="00807A97">
            <w:pPr>
              <w:pStyle w:val="NoSpacing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c</w:t>
            </w:r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lus</w:t>
            </w:r>
            <w:proofErr w:type="spellEnd"/>
            <w:r w:rsidRPr="00807A9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partner status and working hours</w:t>
            </w:r>
          </w:p>
        </w:tc>
      </w:tr>
    </w:tbl>
    <w:p w14:paraId="63532A1E" w14:textId="52C75FF9" w:rsidR="00E47547" w:rsidRDefault="00E47547" w:rsidP="00107BD8">
      <w:pPr>
        <w:pStyle w:val="NoSpacing"/>
        <w:rPr>
          <w:rFonts w:ascii="Arial" w:hAnsi="Arial" w:cs="Arial"/>
          <w:sz w:val="16"/>
          <w:szCs w:val="16"/>
          <w:lang w:val="en-US"/>
        </w:rPr>
      </w:pPr>
    </w:p>
    <w:sectPr w:rsidR="00E47547" w:rsidSect="00B01E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BD8"/>
    <w:rsid w:val="00012B56"/>
    <w:rsid w:val="00012C1C"/>
    <w:rsid w:val="00030A8E"/>
    <w:rsid w:val="000671D5"/>
    <w:rsid w:val="00076FE8"/>
    <w:rsid w:val="0008411C"/>
    <w:rsid w:val="0009499A"/>
    <w:rsid w:val="00097821"/>
    <w:rsid w:val="000A0C6C"/>
    <w:rsid w:val="000B055F"/>
    <w:rsid w:val="000B0DA1"/>
    <w:rsid w:val="000B2E20"/>
    <w:rsid w:val="000B7801"/>
    <w:rsid w:val="000D1293"/>
    <w:rsid w:val="000F0A39"/>
    <w:rsid w:val="000F6126"/>
    <w:rsid w:val="00100F2E"/>
    <w:rsid w:val="00107BD8"/>
    <w:rsid w:val="00112339"/>
    <w:rsid w:val="00114320"/>
    <w:rsid w:val="00117D62"/>
    <w:rsid w:val="00120E12"/>
    <w:rsid w:val="00137E0D"/>
    <w:rsid w:val="001562FE"/>
    <w:rsid w:val="001615CD"/>
    <w:rsid w:val="00167BC7"/>
    <w:rsid w:val="001741D7"/>
    <w:rsid w:val="00194521"/>
    <w:rsid w:val="001B4848"/>
    <w:rsid w:val="001D1BE1"/>
    <w:rsid w:val="001D455D"/>
    <w:rsid w:val="001E6E06"/>
    <w:rsid w:val="001E7F46"/>
    <w:rsid w:val="001F709B"/>
    <w:rsid w:val="00221C6E"/>
    <w:rsid w:val="0023094C"/>
    <w:rsid w:val="00243716"/>
    <w:rsid w:val="002451AA"/>
    <w:rsid w:val="002519CD"/>
    <w:rsid w:val="002608F8"/>
    <w:rsid w:val="00261D72"/>
    <w:rsid w:val="00277DC3"/>
    <w:rsid w:val="002816CF"/>
    <w:rsid w:val="00284DF3"/>
    <w:rsid w:val="00286DD2"/>
    <w:rsid w:val="00297BCF"/>
    <w:rsid w:val="002A5047"/>
    <w:rsid w:val="002C0103"/>
    <w:rsid w:val="002C4364"/>
    <w:rsid w:val="002D0725"/>
    <w:rsid w:val="002D1D78"/>
    <w:rsid w:val="002D68E6"/>
    <w:rsid w:val="002F4D4A"/>
    <w:rsid w:val="003159C6"/>
    <w:rsid w:val="003257B3"/>
    <w:rsid w:val="00326AAE"/>
    <w:rsid w:val="00340CA3"/>
    <w:rsid w:val="00344CCB"/>
    <w:rsid w:val="00344EA4"/>
    <w:rsid w:val="00350DE5"/>
    <w:rsid w:val="00356FB7"/>
    <w:rsid w:val="00364C42"/>
    <w:rsid w:val="003724CA"/>
    <w:rsid w:val="00376BB6"/>
    <w:rsid w:val="003848A2"/>
    <w:rsid w:val="00384DD3"/>
    <w:rsid w:val="00392815"/>
    <w:rsid w:val="003A21F3"/>
    <w:rsid w:val="003B197F"/>
    <w:rsid w:val="003C0003"/>
    <w:rsid w:val="003C281E"/>
    <w:rsid w:val="003C40B4"/>
    <w:rsid w:val="003C4AB0"/>
    <w:rsid w:val="003E7808"/>
    <w:rsid w:val="003F3D34"/>
    <w:rsid w:val="00403CCE"/>
    <w:rsid w:val="00404CE6"/>
    <w:rsid w:val="0041449F"/>
    <w:rsid w:val="00423929"/>
    <w:rsid w:val="00433389"/>
    <w:rsid w:val="004353D3"/>
    <w:rsid w:val="00451F38"/>
    <w:rsid w:val="004561ED"/>
    <w:rsid w:val="0045686D"/>
    <w:rsid w:val="0047571A"/>
    <w:rsid w:val="004809C1"/>
    <w:rsid w:val="0048600C"/>
    <w:rsid w:val="00492E71"/>
    <w:rsid w:val="004939E6"/>
    <w:rsid w:val="0049431D"/>
    <w:rsid w:val="004B589B"/>
    <w:rsid w:val="004C590E"/>
    <w:rsid w:val="004C7FE6"/>
    <w:rsid w:val="004D1731"/>
    <w:rsid w:val="004D5FB0"/>
    <w:rsid w:val="004E64D1"/>
    <w:rsid w:val="004F4CC0"/>
    <w:rsid w:val="004F7FDA"/>
    <w:rsid w:val="005170E3"/>
    <w:rsid w:val="00526DC8"/>
    <w:rsid w:val="005405F8"/>
    <w:rsid w:val="005435EC"/>
    <w:rsid w:val="0054719F"/>
    <w:rsid w:val="00561625"/>
    <w:rsid w:val="005653CF"/>
    <w:rsid w:val="00567E32"/>
    <w:rsid w:val="005916AA"/>
    <w:rsid w:val="005A031F"/>
    <w:rsid w:val="005A404C"/>
    <w:rsid w:val="005A7246"/>
    <w:rsid w:val="005A74F7"/>
    <w:rsid w:val="005B04AE"/>
    <w:rsid w:val="005B42EB"/>
    <w:rsid w:val="005B75EA"/>
    <w:rsid w:val="005C44AD"/>
    <w:rsid w:val="005D08B5"/>
    <w:rsid w:val="005F10D7"/>
    <w:rsid w:val="006004B0"/>
    <w:rsid w:val="00600ED1"/>
    <w:rsid w:val="006062A4"/>
    <w:rsid w:val="00613CD4"/>
    <w:rsid w:val="00621AC1"/>
    <w:rsid w:val="00622626"/>
    <w:rsid w:val="0062782C"/>
    <w:rsid w:val="00631B77"/>
    <w:rsid w:val="00633D00"/>
    <w:rsid w:val="00641904"/>
    <w:rsid w:val="00642F7A"/>
    <w:rsid w:val="0065776F"/>
    <w:rsid w:val="00663A5E"/>
    <w:rsid w:val="006953BA"/>
    <w:rsid w:val="006A3736"/>
    <w:rsid w:val="006A6660"/>
    <w:rsid w:val="006B137E"/>
    <w:rsid w:val="006B1CAE"/>
    <w:rsid w:val="006B4C21"/>
    <w:rsid w:val="006B5733"/>
    <w:rsid w:val="006B6693"/>
    <w:rsid w:val="006B6A28"/>
    <w:rsid w:val="006C0DFA"/>
    <w:rsid w:val="006C4D9A"/>
    <w:rsid w:val="006D338F"/>
    <w:rsid w:val="006F4F32"/>
    <w:rsid w:val="006F5D27"/>
    <w:rsid w:val="006F7D76"/>
    <w:rsid w:val="0072520A"/>
    <w:rsid w:val="00725BCA"/>
    <w:rsid w:val="00734E02"/>
    <w:rsid w:val="007460A1"/>
    <w:rsid w:val="007608A5"/>
    <w:rsid w:val="007627F2"/>
    <w:rsid w:val="0077732D"/>
    <w:rsid w:val="007849D9"/>
    <w:rsid w:val="0079203B"/>
    <w:rsid w:val="00797160"/>
    <w:rsid w:val="007B2663"/>
    <w:rsid w:val="007B39B9"/>
    <w:rsid w:val="007C26C2"/>
    <w:rsid w:val="007C4290"/>
    <w:rsid w:val="007E6E48"/>
    <w:rsid w:val="007F3B09"/>
    <w:rsid w:val="008044A2"/>
    <w:rsid w:val="00807A97"/>
    <w:rsid w:val="0082389E"/>
    <w:rsid w:val="00823C09"/>
    <w:rsid w:val="00831121"/>
    <w:rsid w:val="00835164"/>
    <w:rsid w:val="008363EC"/>
    <w:rsid w:val="0085513B"/>
    <w:rsid w:val="00875C05"/>
    <w:rsid w:val="008821AB"/>
    <w:rsid w:val="0088294F"/>
    <w:rsid w:val="00883BFC"/>
    <w:rsid w:val="00887C9D"/>
    <w:rsid w:val="008926ED"/>
    <w:rsid w:val="008A79A5"/>
    <w:rsid w:val="008B1345"/>
    <w:rsid w:val="008C131B"/>
    <w:rsid w:val="008C1A79"/>
    <w:rsid w:val="008C4D9C"/>
    <w:rsid w:val="008E32BE"/>
    <w:rsid w:val="009164A9"/>
    <w:rsid w:val="0093296D"/>
    <w:rsid w:val="00954CB5"/>
    <w:rsid w:val="00957E99"/>
    <w:rsid w:val="009645F0"/>
    <w:rsid w:val="00974FB2"/>
    <w:rsid w:val="0099053C"/>
    <w:rsid w:val="009A3733"/>
    <w:rsid w:val="009A378F"/>
    <w:rsid w:val="009C04CA"/>
    <w:rsid w:val="009C4B2E"/>
    <w:rsid w:val="009D3AFA"/>
    <w:rsid w:val="009F1F02"/>
    <w:rsid w:val="00A0762B"/>
    <w:rsid w:val="00A2003E"/>
    <w:rsid w:val="00A23F7A"/>
    <w:rsid w:val="00A27F58"/>
    <w:rsid w:val="00A344D2"/>
    <w:rsid w:val="00A44F06"/>
    <w:rsid w:val="00A47ACE"/>
    <w:rsid w:val="00A56544"/>
    <w:rsid w:val="00A57292"/>
    <w:rsid w:val="00A65D62"/>
    <w:rsid w:val="00A70212"/>
    <w:rsid w:val="00A86BF2"/>
    <w:rsid w:val="00A95B28"/>
    <w:rsid w:val="00A978AA"/>
    <w:rsid w:val="00AA251A"/>
    <w:rsid w:val="00AB22A2"/>
    <w:rsid w:val="00AD035B"/>
    <w:rsid w:val="00AD0E2C"/>
    <w:rsid w:val="00AD174C"/>
    <w:rsid w:val="00AD3E05"/>
    <w:rsid w:val="00AD44FE"/>
    <w:rsid w:val="00AD562E"/>
    <w:rsid w:val="00AF0A42"/>
    <w:rsid w:val="00B01E0F"/>
    <w:rsid w:val="00B04C1B"/>
    <w:rsid w:val="00B2070E"/>
    <w:rsid w:val="00B20FEE"/>
    <w:rsid w:val="00B21C81"/>
    <w:rsid w:val="00B34F55"/>
    <w:rsid w:val="00B36054"/>
    <w:rsid w:val="00B378F7"/>
    <w:rsid w:val="00B4424B"/>
    <w:rsid w:val="00B443C2"/>
    <w:rsid w:val="00B61EB8"/>
    <w:rsid w:val="00B63852"/>
    <w:rsid w:val="00B83199"/>
    <w:rsid w:val="00B8475E"/>
    <w:rsid w:val="00B91AA4"/>
    <w:rsid w:val="00BA58FD"/>
    <w:rsid w:val="00BB230C"/>
    <w:rsid w:val="00BC5821"/>
    <w:rsid w:val="00BE09C7"/>
    <w:rsid w:val="00BF7B24"/>
    <w:rsid w:val="00C103B8"/>
    <w:rsid w:val="00C15233"/>
    <w:rsid w:val="00C1787C"/>
    <w:rsid w:val="00C20223"/>
    <w:rsid w:val="00C31178"/>
    <w:rsid w:val="00C46E1A"/>
    <w:rsid w:val="00C50EB1"/>
    <w:rsid w:val="00C63001"/>
    <w:rsid w:val="00C65814"/>
    <w:rsid w:val="00C66F20"/>
    <w:rsid w:val="00C71261"/>
    <w:rsid w:val="00C8568F"/>
    <w:rsid w:val="00C95FC0"/>
    <w:rsid w:val="00CD29C7"/>
    <w:rsid w:val="00CD686A"/>
    <w:rsid w:val="00CE3EB1"/>
    <w:rsid w:val="00CF054C"/>
    <w:rsid w:val="00CF3481"/>
    <w:rsid w:val="00D01703"/>
    <w:rsid w:val="00D02D32"/>
    <w:rsid w:val="00D20F92"/>
    <w:rsid w:val="00D2115C"/>
    <w:rsid w:val="00D3444C"/>
    <w:rsid w:val="00D44036"/>
    <w:rsid w:val="00D65397"/>
    <w:rsid w:val="00D73324"/>
    <w:rsid w:val="00D7352D"/>
    <w:rsid w:val="00D85146"/>
    <w:rsid w:val="00D87CC1"/>
    <w:rsid w:val="00D91B97"/>
    <w:rsid w:val="00D93F01"/>
    <w:rsid w:val="00DA72C9"/>
    <w:rsid w:val="00DB226B"/>
    <w:rsid w:val="00DC15F2"/>
    <w:rsid w:val="00DC67D0"/>
    <w:rsid w:val="00DD0120"/>
    <w:rsid w:val="00DD5E12"/>
    <w:rsid w:val="00DD7763"/>
    <w:rsid w:val="00DF6AAA"/>
    <w:rsid w:val="00E07199"/>
    <w:rsid w:val="00E12E93"/>
    <w:rsid w:val="00E25111"/>
    <w:rsid w:val="00E25CA6"/>
    <w:rsid w:val="00E315E3"/>
    <w:rsid w:val="00E36588"/>
    <w:rsid w:val="00E3772D"/>
    <w:rsid w:val="00E41F60"/>
    <w:rsid w:val="00E431F8"/>
    <w:rsid w:val="00E44F5F"/>
    <w:rsid w:val="00E47547"/>
    <w:rsid w:val="00E4777C"/>
    <w:rsid w:val="00E516D6"/>
    <w:rsid w:val="00E54D98"/>
    <w:rsid w:val="00E55852"/>
    <w:rsid w:val="00E64913"/>
    <w:rsid w:val="00E703F7"/>
    <w:rsid w:val="00E800A9"/>
    <w:rsid w:val="00E91AD9"/>
    <w:rsid w:val="00EA0150"/>
    <w:rsid w:val="00EB28BD"/>
    <w:rsid w:val="00EB41AF"/>
    <w:rsid w:val="00EC04CA"/>
    <w:rsid w:val="00EC0D92"/>
    <w:rsid w:val="00EC4B7B"/>
    <w:rsid w:val="00EC6A33"/>
    <w:rsid w:val="00ED3467"/>
    <w:rsid w:val="00EE39CB"/>
    <w:rsid w:val="00EF65B7"/>
    <w:rsid w:val="00F115F9"/>
    <w:rsid w:val="00F2099E"/>
    <w:rsid w:val="00F21A1A"/>
    <w:rsid w:val="00F27D9D"/>
    <w:rsid w:val="00F32909"/>
    <w:rsid w:val="00F56D99"/>
    <w:rsid w:val="00F5735D"/>
    <w:rsid w:val="00F71D1C"/>
    <w:rsid w:val="00F766CC"/>
    <w:rsid w:val="00F80BB0"/>
    <w:rsid w:val="00F83859"/>
    <w:rsid w:val="00F905EA"/>
    <w:rsid w:val="00FA66B8"/>
    <w:rsid w:val="00FB4001"/>
    <w:rsid w:val="00FC7F40"/>
    <w:rsid w:val="00FE0C78"/>
    <w:rsid w:val="00FE7D6D"/>
    <w:rsid w:val="00FF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CD4D1"/>
  <w15:chartTrackingRefBased/>
  <w15:docId w15:val="{9824B9EA-A521-7549-BC2F-2743BCC93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68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3C2"/>
    <w:pPr>
      <w:keepNext/>
      <w:keepLines/>
      <w:spacing w:before="480" w:after="240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7BD8"/>
  </w:style>
  <w:style w:type="character" w:customStyle="1" w:styleId="Heading1Char">
    <w:name w:val="Heading 1 Char"/>
    <w:basedOn w:val="DefaultParagraphFont"/>
    <w:link w:val="Heading1"/>
    <w:uiPriority w:val="9"/>
    <w:rsid w:val="00B443C2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GB"/>
    </w:rPr>
  </w:style>
  <w:style w:type="table" w:styleId="GridTable6Colourful">
    <w:name w:val="Grid Table 6 Colorful"/>
    <w:basedOn w:val="TableNormal"/>
    <w:uiPriority w:val="51"/>
    <w:rsid w:val="00F80BB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7D9D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7C4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4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ohrbacher</dc:creator>
  <cp:keywords/>
  <dc:description/>
  <cp:lastModifiedBy>Max Rohrbacher</cp:lastModifiedBy>
  <cp:revision>37</cp:revision>
  <dcterms:created xsi:type="dcterms:W3CDTF">2022-12-15T20:31:00Z</dcterms:created>
  <dcterms:modified xsi:type="dcterms:W3CDTF">2023-04-07T09:17:00Z</dcterms:modified>
</cp:coreProperties>
</file>